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1390"/>
        <w:gridCol w:w="2290"/>
        <w:gridCol w:w="1240"/>
        <w:gridCol w:w="1100"/>
        <w:gridCol w:w="1100"/>
        <w:gridCol w:w="1100"/>
        <w:gridCol w:w="1100"/>
        <w:gridCol w:w="1100"/>
        <w:gridCol w:w="1100"/>
      </w:tblGrid>
      <w:tr w:rsidR="00FE1BB9" w:rsidRPr="00FE1BB9" w:rsidTr="00FE1BB9">
        <w:trPr>
          <w:trHeight w:val="240"/>
        </w:trPr>
        <w:tc>
          <w:tcPr>
            <w:tcW w:w="11520" w:type="dxa"/>
            <w:gridSpan w:val="9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able S1. </w:t>
            </w:r>
            <w:r w:rsidRPr="00FE1BB9">
              <w:rPr>
                <w:rFonts w:ascii="Arial" w:hAnsi="Arial" w:cs="Arial"/>
                <w:sz w:val="16"/>
                <w:szCs w:val="16"/>
              </w:rPr>
              <w:t>Gray matter volume differences between WS (N=42) and TD (N=40) groups.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rodmann</w:t>
            </w:r>
            <w:proofErr w:type="spellEnd"/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rea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lairach</w:t>
            </w:r>
            <w:proofErr w:type="spellEnd"/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Coordinate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 valu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 value (FWE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luster Size</w:t>
            </w:r>
          </w:p>
        </w:tc>
      </w:tr>
      <w:tr w:rsidR="00FE1BB9" w:rsidRPr="00FE1BB9" w:rsidTr="00FE1BB9">
        <w:trPr>
          <w:trHeight w:val="260"/>
        </w:trPr>
        <w:tc>
          <w:tcPr>
            <w:tcW w:w="139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152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S &gt; TD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Claustrum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, Insula, Superior Temporal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9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071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Middle, Superior Frontal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.9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355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E1BB9" w:rsidRPr="00FE1BB9" w:rsidTr="00FE1BB9">
        <w:trPr>
          <w:trHeight w:val="4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Superior Temporal, Angular,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Supramarginal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356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arahippocampal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us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, Caudate Tai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.5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436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Bi Anterior Cerebellum, Brainstem (Pon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790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Lt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arahippocampal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us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, Caudate Tail, Posterior Cingul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0,2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4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.2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118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Fusiform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927</w:t>
            </w:r>
          </w:p>
        </w:tc>
      </w:tr>
      <w:tr w:rsidR="00FE1BB9" w:rsidRPr="00FE1BB9" w:rsidTr="00FE1BB9">
        <w:trPr>
          <w:trHeight w:val="4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Lt Insula, Superior Temporal, Transverse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i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Claustru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3,4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7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94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Bi Posterior Cerebellum,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yramis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, Uvu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990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1,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7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4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412</w:t>
            </w:r>
          </w:p>
        </w:tc>
      </w:tr>
      <w:tr w:rsidR="00FE1BB9" w:rsidRPr="00FE1BB9" w:rsidTr="00FE1BB9">
        <w:trPr>
          <w:trHeight w:val="4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Lt Middle, Superior Temporal, Angular,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Supramarginal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399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Superior Temporal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3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155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Inferior, Middle Temporal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59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Lt Fusiform, Middle Occipital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9, 3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6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370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E1BB9" w:rsidRPr="00FE1BB9" w:rsidTr="00FE1BB9">
        <w:trPr>
          <w:trHeight w:val="4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Bi Anterior Cerebellum (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Culmen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), Right Fusiform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23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Lt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Orcotal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, Inferior, Middle Frontal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7,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1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439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Middle Temporal, Occipital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76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Lt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Cuneus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8,3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7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1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222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Cerebellar Tons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ostcentral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8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89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Lt Orbital, Middle, Superior Frontal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75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Lt Inferior Parietal Lobule,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ostcentral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0,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5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3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</w:tc>
      </w:tr>
      <w:tr w:rsidR="00FE1BB9" w:rsidRPr="00FE1BB9" w:rsidTr="00FE1BB9">
        <w:trPr>
          <w:trHeight w:val="240"/>
        </w:trPr>
        <w:tc>
          <w:tcPr>
            <w:tcW w:w="115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D &gt; WS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Lt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Intraparietal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Sulcus,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28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Inferior Frontal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8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11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Intraparietal</w:t>
            </w:r>
            <w:proofErr w:type="spellEnd"/>
            <w:proofErr w:type="gram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Sulcus,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56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Bi Thalamu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3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61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t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recuneus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proofErr w:type="spellStart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>Paracentral</w:t>
            </w:r>
            <w:proofErr w:type="spellEnd"/>
            <w:r w:rsidRPr="00FE1BB9">
              <w:rPr>
                <w:rFonts w:ascii="Arial" w:eastAsia="Times New Roman" w:hAnsi="Arial" w:cs="Arial"/>
                <w:sz w:val="16"/>
                <w:szCs w:val="16"/>
              </w:rPr>
              <w:t xml:space="preserve"> Lobu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,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-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6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11</w:t>
            </w:r>
          </w:p>
        </w:tc>
      </w:tr>
      <w:tr w:rsidR="00FE1BB9" w:rsidRPr="00FE1BB9" w:rsidTr="00FE1BB9">
        <w:trPr>
          <w:trHeight w:val="24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bookmarkStart w:id="0" w:name="_GoBack"/>
            <w:bookmarkEnd w:id="0"/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Right Insul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5.6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1BB9">
              <w:rPr>
                <w:rFonts w:ascii="Arial" w:eastAsia="Times New Roman" w:hAnsi="Arial" w:cs="Arial"/>
                <w:sz w:val="16"/>
                <w:szCs w:val="16"/>
              </w:rPr>
              <w:t>393</w:t>
            </w:r>
          </w:p>
        </w:tc>
      </w:tr>
      <w:tr w:rsidR="00FE1BB9" w:rsidRPr="00FE1BB9" w:rsidTr="00FE1BB9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B9" w:rsidRPr="00FE1BB9" w:rsidRDefault="00FE1BB9" w:rsidP="00FE1B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B9" w:rsidRPr="00FE1BB9" w:rsidRDefault="00FE1BB9" w:rsidP="00FE1B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3C7348" w:rsidRDefault="003C7348"/>
    <w:sectPr w:rsidR="003C7348" w:rsidSect="00FE1BB9">
      <w:pgSz w:w="12240" w:h="15840"/>
      <w:pgMar w:top="360" w:right="1800" w:bottom="136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BB9"/>
    <w:rsid w:val="003C7348"/>
    <w:rsid w:val="005A25F6"/>
    <w:rsid w:val="00FE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D4DE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5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5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5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5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2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5</Words>
  <Characters>2142</Characters>
  <Application>Microsoft Macintosh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Myers</dc:creator>
  <cp:keywords/>
  <dc:description/>
  <cp:lastModifiedBy>Chelsea Myers</cp:lastModifiedBy>
  <cp:revision>1</cp:revision>
  <dcterms:created xsi:type="dcterms:W3CDTF">2014-07-14T17:16:00Z</dcterms:created>
  <dcterms:modified xsi:type="dcterms:W3CDTF">2014-07-14T17:21:00Z</dcterms:modified>
</cp:coreProperties>
</file>